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A8A0F" w14:textId="79924463" w:rsidR="006726B1" w:rsidRPr="00A0326E" w:rsidRDefault="006726B1" w:rsidP="006726B1">
      <w:pPr>
        <w:pStyle w:val="Heading1"/>
        <w:ind w:right="0"/>
      </w:pPr>
      <w:r>
        <w:t>S</w:t>
      </w:r>
      <w:r w:rsidR="0023375D">
        <w:t>7</w:t>
      </w:r>
      <w:bookmarkStart w:id="0" w:name="_GoBack"/>
      <w:bookmarkEnd w:id="0"/>
      <w:r w:rsidRPr="00A0326E">
        <w:t xml:space="preserve"> – </w:t>
      </w:r>
      <w:r w:rsidR="00670D92">
        <w:t>Brief summary timeline</w:t>
      </w:r>
    </w:p>
    <w:p w14:paraId="64279083" w14:textId="672198BB" w:rsidR="006726B1" w:rsidRPr="00A0326E" w:rsidRDefault="006726B1" w:rsidP="006726B1">
      <w:pPr>
        <w:pStyle w:val="Caption"/>
        <w:rPr>
          <w:sz w:val="24"/>
          <w:szCs w:val="24"/>
        </w:rPr>
      </w:pPr>
    </w:p>
    <w:p w14:paraId="24FBB761" w14:textId="2C9855A5" w:rsidR="006726B1" w:rsidRDefault="006726B1" w:rsidP="006726B1">
      <w:pPr>
        <w:shd w:val="clear" w:color="auto" w:fill="FFFFFF"/>
      </w:pPr>
    </w:p>
    <w:tbl>
      <w:tblPr>
        <w:tblW w:w="9204" w:type="dxa"/>
        <w:tblLayout w:type="fixed"/>
        <w:tblLook w:val="04A0" w:firstRow="1" w:lastRow="0" w:firstColumn="1" w:lastColumn="0" w:noHBand="0" w:noVBand="1"/>
      </w:tblPr>
      <w:tblGrid>
        <w:gridCol w:w="2659"/>
        <w:gridCol w:w="656"/>
        <w:gridCol w:w="550"/>
        <w:gridCol w:w="497"/>
        <w:gridCol w:w="630"/>
        <w:gridCol w:w="576"/>
        <w:gridCol w:w="563"/>
        <w:gridCol w:w="630"/>
        <w:gridCol w:w="603"/>
        <w:gridCol w:w="536"/>
        <w:gridCol w:w="576"/>
        <w:gridCol w:w="728"/>
      </w:tblGrid>
      <w:tr w:rsidR="00461F9D" w:rsidRPr="00E15F5B" w14:paraId="46E68B8C" w14:textId="77777777" w:rsidTr="00A74525">
        <w:trPr>
          <w:trHeight w:val="255"/>
        </w:trPr>
        <w:tc>
          <w:tcPr>
            <w:tcW w:w="2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2FABA4" w14:textId="77777777" w:rsidR="00461F9D" w:rsidRPr="00D62F39" w:rsidRDefault="00461F9D" w:rsidP="00A74525">
            <w:pPr>
              <w:rPr>
                <w:i/>
                <w:iCs/>
                <w:color w:val="000000" w:themeColor="text1"/>
              </w:rPr>
            </w:pPr>
            <w:r w:rsidRPr="00D62F39">
              <w:rPr>
                <w:i/>
                <w:iCs/>
                <w:color w:val="000000" w:themeColor="text1"/>
              </w:rPr>
              <w:t>Trial activities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86ADB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May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8077C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Jun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93F52A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Jul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1334A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Aug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4812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Sep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E9823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Oct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3F26AC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Nov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BB518C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Dec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34697C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Ja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F9D2D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Feb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FDAD1A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Mar</w:t>
            </w:r>
          </w:p>
        </w:tc>
      </w:tr>
      <w:tr w:rsidR="00461F9D" w:rsidRPr="00E15F5B" w14:paraId="68ACFC90" w14:textId="77777777" w:rsidTr="00A74525">
        <w:trPr>
          <w:trHeight w:val="255"/>
        </w:trPr>
        <w:tc>
          <w:tcPr>
            <w:tcW w:w="26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4502E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Invite workplaces to sessions (organisational enrolment)</w:t>
            </w:r>
          </w:p>
        </w:tc>
        <w:tc>
          <w:tcPr>
            <w:tcW w:w="5817" w:type="dxa"/>
            <w:gridSpan w:val="10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004B1C8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……………………………………………………………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4FA8F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</w:tr>
      <w:tr w:rsidR="00461F9D" w:rsidRPr="00E15F5B" w14:paraId="303E88B5" w14:textId="77777777" w:rsidTr="00A74525">
        <w:trPr>
          <w:trHeight w:val="255"/>
        </w:trPr>
        <w:tc>
          <w:tcPr>
            <w:tcW w:w="26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21E7E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5817" w:type="dxa"/>
            <w:gridSpan w:val="10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89D1F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05D77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</w:tr>
      <w:tr w:rsidR="00461F9D" w:rsidRPr="00E15F5B" w14:paraId="0B411E55" w14:textId="77777777" w:rsidTr="00A74525">
        <w:trPr>
          <w:trHeight w:val="255"/>
        </w:trPr>
        <w:tc>
          <w:tcPr>
            <w:tcW w:w="26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0F5680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Randomisation of workplaces</w:t>
            </w:r>
          </w:p>
        </w:tc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766907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A82D65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  <w:tc>
          <w:tcPr>
            <w:tcW w:w="4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28590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AA12E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  <w:tc>
          <w:tcPr>
            <w:tcW w:w="3484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B764091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…………………………………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7F93B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</w:tr>
      <w:tr w:rsidR="00461F9D" w:rsidRPr="00E15F5B" w14:paraId="2C309FC0" w14:textId="77777777" w:rsidTr="00A74525">
        <w:trPr>
          <w:trHeight w:val="255"/>
        </w:trPr>
        <w:tc>
          <w:tcPr>
            <w:tcW w:w="26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56ACF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4F6F6E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27579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4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18ABC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417B9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3484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F14B5" w14:textId="77777777" w:rsidR="00461F9D" w:rsidRPr="00D62F39" w:rsidRDefault="00461F9D" w:rsidP="00A74525">
            <w:pPr>
              <w:rPr>
                <w:color w:val="000000" w:themeColor="text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9A5160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</w:tr>
      <w:tr w:rsidR="00461F9D" w:rsidRPr="00E15F5B" w14:paraId="5D49E519" w14:textId="77777777" w:rsidTr="00A74525">
        <w:trPr>
          <w:trHeight w:val="589"/>
        </w:trPr>
        <w:tc>
          <w:tcPr>
            <w:tcW w:w="920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6D545A" w14:textId="77777777" w:rsidR="00461F9D" w:rsidRPr="00D62F39" w:rsidRDefault="00461F9D" w:rsidP="00A74525">
            <w:pPr>
              <w:rPr>
                <w:color w:val="000000" w:themeColor="text1"/>
                <w:u w:val="single"/>
              </w:rPr>
            </w:pPr>
            <w:r w:rsidRPr="00D62F39">
              <w:rPr>
                <w:color w:val="000000" w:themeColor="text1"/>
                <w:u w:val="single"/>
              </w:rPr>
              <w:t>Intervention Group 1 – Sessions</w:t>
            </w:r>
          </w:p>
        </w:tc>
      </w:tr>
      <w:tr w:rsidR="00461F9D" w:rsidRPr="00E15F5B" w14:paraId="16CB80EA" w14:textId="77777777" w:rsidTr="00A74525">
        <w:trPr>
          <w:trHeight w:val="589"/>
        </w:trPr>
        <w:tc>
          <w:tcPr>
            <w:tcW w:w="2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6D934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Session 1 (participant recruitment and consent, baseline data collection from participants, group intervention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79A07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CB504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3651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8F6E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25CF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0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5D34E8A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……………………………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8E3E3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 </w:t>
            </w:r>
          </w:p>
        </w:tc>
      </w:tr>
      <w:tr w:rsidR="00461F9D" w:rsidRPr="00E15F5B" w14:paraId="1C4555BE" w14:textId="77777777" w:rsidTr="00A74525">
        <w:trPr>
          <w:trHeight w:val="589"/>
        </w:trPr>
        <w:tc>
          <w:tcPr>
            <w:tcW w:w="2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1D57D1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Session 2 (4+ weeks later - endline data collection from participants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BEB95A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D99607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D4656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602922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16D9AA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07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DA92035" w14:textId="77777777" w:rsidR="00461F9D" w:rsidRPr="00D62F39" w:rsidRDefault="00461F9D" w:rsidP="00A74525">
            <w:pPr>
              <w:jc w:val="center"/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……………………………</w:t>
            </w:r>
          </w:p>
        </w:tc>
      </w:tr>
      <w:tr w:rsidR="00461F9D" w:rsidRPr="00E15F5B" w14:paraId="62EA77E0" w14:textId="77777777" w:rsidTr="00A74525">
        <w:trPr>
          <w:trHeight w:val="589"/>
        </w:trPr>
        <w:tc>
          <w:tcPr>
            <w:tcW w:w="9204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F70E40" w14:textId="77777777" w:rsidR="00461F9D" w:rsidRPr="00D62F39" w:rsidRDefault="00461F9D" w:rsidP="00A74525">
            <w:pPr>
              <w:rPr>
                <w:color w:val="000000" w:themeColor="text1"/>
                <w:u w:val="single"/>
              </w:rPr>
            </w:pPr>
            <w:r w:rsidRPr="00D62F39">
              <w:rPr>
                <w:color w:val="000000" w:themeColor="text1"/>
                <w:u w:val="single"/>
              </w:rPr>
              <w:t>Control Group 2 – Sessions</w:t>
            </w:r>
          </w:p>
        </w:tc>
      </w:tr>
      <w:tr w:rsidR="00461F9D" w:rsidRPr="00E15F5B" w14:paraId="133B7FBB" w14:textId="77777777" w:rsidTr="00A74525">
        <w:trPr>
          <w:trHeight w:val="589"/>
        </w:trPr>
        <w:tc>
          <w:tcPr>
            <w:tcW w:w="26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05C948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Session 1 (participant recruitment and consent, baseline data collection from participants, no intervention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7A120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D3DE3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FC11A6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DBB29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1F407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08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F3B8C2F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14:paraId="7A7DA02B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14:paraId="40767B32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r w:rsidRPr="00D62F39">
              <w:rPr>
                <w:color w:val="000000" w:themeColor="text1"/>
              </w:rPr>
              <w:t>……………………………</w:t>
            </w:r>
          </w:p>
          <w:p w14:paraId="1C610475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14:paraId="50F4C76E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3B960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61F9D" w:rsidRPr="00E15F5B" w14:paraId="4A7E8E21" w14:textId="77777777" w:rsidTr="00A74525">
        <w:trPr>
          <w:trHeight w:val="589"/>
        </w:trPr>
        <w:tc>
          <w:tcPr>
            <w:tcW w:w="2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FD2F7" w14:textId="77777777" w:rsidR="00461F9D" w:rsidRPr="00D62F39" w:rsidRDefault="00461F9D" w:rsidP="00A74525">
            <w:pPr>
              <w:rPr>
                <w:color w:val="000000" w:themeColor="text1"/>
              </w:rPr>
            </w:pPr>
            <w:r w:rsidRPr="00D62F39">
              <w:rPr>
                <w:color w:val="000000" w:themeColor="text1"/>
              </w:rPr>
              <w:t>Session 2 (4+ weeks later - endline data collection, group intervention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6D4A1C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C10217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7A181A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FB7EED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413000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DB4B0A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073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DA8CB6" w14:textId="77777777" w:rsidR="00461F9D" w:rsidRPr="00E15F5B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14:paraId="7A54DFEE" w14:textId="77777777" w:rsidR="00461F9D" w:rsidRPr="00E15F5B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r w:rsidRPr="008806D9">
              <w:rPr>
                <w:color w:val="000000" w:themeColor="text1"/>
              </w:rPr>
              <w:t>……………………………</w:t>
            </w:r>
          </w:p>
          <w:p w14:paraId="251FA80C" w14:textId="77777777" w:rsidR="00461F9D" w:rsidRPr="00D62F39" w:rsidRDefault="00461F9D" w:rsidP="00A7452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62F3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6B1A5F93" w14:textId="77777777" w:rsidR="00461F9D" w:rsidRPr="00A0326E" w:rsidDel="0093191C" w:rsidRDefault="00461F9D" w:rsidP="006726B1">
      <w:pPr>
        <w:shd w:val="clear" w:color="auto" w:fill="FFFFFF"/>
      </w:pPr>
    </w:p>
    <w:p w14:paraId="1F4AAC35" w14:textId="77777777" w:rsidR="00EB52F1" w:rsidRDefault="00EB52F1"/>
    <w:sectPr w:rsidR="00EB5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B1"/>
    <w:rsid w:val="0003652C"/>
    <w:rsid w:val="00056649"/>
    <w:rsid w:val="000711FE"/>
    <w:rsid w:val="001C3C35"/>
    <w:rsid w:val="0023375D"/>
    <w:rsid w:val="00246C40"/>
    <w:rsid w:val="00265758"/>
    <w:rsid w:val="00266F63"/>
    <w:rsid w:val="00282851"/>
    <w:rsid w:val="00296096"/>
    <w:rsid w:val="002D3555"/>
    <w:rsid w:val="002D7085"/>
    <w:rsid w:val="002F6FCC"/>
    <w:rsid w:val="00300189"/>
    <w:rsid w:val="00305A83"/>
    <w:rsid w:val="003153C5"/>
    <w:rsid w:val="00353997"/>
    <w:rsid w:val="003B1A7E"/>
    <w:rsid w:val="003D2E46"/>
    <w:rsid w:val="00454003"/>
    <w:rsid w:val="00457480"/>
    <w:rsid w:val="00461B96"/>
    <w:rsid w:val="00461F9D"/>
    <w:rsid w:val="004A34B8"/>
    <w:rsid w:val="004C210C"/>
    <w:rsid w:val="005037EC"/>
    <w:rsid w:val="00503DEA"/>
    <w:rsid w:val="00551C86"/>
    <w:rsid w:val="00555FD2"/>
    <w:rsid w:val="00565E33"/>
    <w:rsid w:val="0059690E"/>
    <w:rsid w:val="005A0B30"/>
    <w:rsid w:val="005A418F"/>
    <w:rsid w:val="005C12F3"/>
    <w:rsid w:val="00623005"/>
    <w:rsid w:val="00643E0D"/>
    <w:rsid w:val="00667D34"/>
    <w:rsid w:val="00670D92"/>
    <w:rsid w:val="006726B1"/>
    <w:rsid w:val="006D01D2"/>
    <w:rsid w:val="006E187A"/>
    <w:rsid w:val="0070444D"/>
    <w:rsid w:val="00792411"/>
    <w:rsid w:val="007B5BCA"/>
    <w:rsid w:val="00854F26"/>
    <w:rsid w:val="00863CB0"/>
    <w:rsid w:val="0088260C"/>
    <w:rsid w:val="0093435B"/>
    <w:rsid w:val="00972E9C"/>
    <w:rsid w:val="009A477C"/>
    <w:rsid w:val="009A5729"/>
    <w:rsid w:val="009B2DD0"/>
    <w:rsid w:val="009C0C7F"/>
    <w:rsid w:val="00A03556"/>
    <w:rsid w:val="00AE7F9E"/>
    <w:rsid w:val="00AF45C1"/>
    <w:rsid w:val="00B1267C"/>
    <w:rsid w:val="00B22AFC"/>
    <w:rsid w:val="00B365A9"/>
    <w:rsid w:val="00BE2E2E"/>
    <w:rsid w:val="00C128A5"/>
    <w:rsid w:val="00C1331E"/>
    <w:rsid w:val="00C427BD"/>
    <w:rsid w:val="00C54E6F"/>
    <w:rsid w:val="00C60653"/>
    <w:rsid w:val="00C619DE"/>
    <w:rsid w:val="00CA06E0"/>
    <w:rsid w:val="00CB358C"/>
    <w:rsid w:val="00CC020D"/>
    <w:rsid w:val="00CF5EAF"/>
    <w:rsid w:val="00D64660"/>
    <w:rsid w:val="00D72A48"/>
    <w:rsid w:val="00D91CF1"/>
    <w:rsid w:val="00DA260A"/>
    <w:rsid w:val="00DC2309"/>
    <w:rsid w:val="00DD07BA"/>
    <w:rsid w:val="00DD5BC3"/>
    <w:rsid w:val="00DF2E40"/>
    <w:rsid w:val="00E04809"/>
    <w:rsid w:val="00E35791"/>
    <w:rsid w:val="00E71917"/>
    <w:rsid w:val="00E73C22"/>
    <w:rsid w:val="00E86742"/>
    <w:rsid w:val="00EA1841"/>
    <w:rsid w:val="00EB52F1"/>
    <w:rsid w:val="00EC1E5C"/>
    <w:rsid w:val="00EE0750"/>
    <w:rsid w:val="00EE68C9"/>
    <w:rsid w:val="00EF542B"/>
    <w:rsid w:val="00F2758A"/>
    <w:rsid w:val="00F9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A859"/>
  <w15:chartTrackingRefBased/>
  <w15:docId w15:val="{A184A980-0684-F647-8412-98B25223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6B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6726B1"/>
    <w:pPr>
      <w:spacing w:line="360" w:lineRule="auto"/>
      <w:ind w:right="-52"/>
      <w:outlineLvl w:val="0"/>
    </w:pPr>
    <w:rPr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26B1"/>
    <w:rPr>
      <w:rFonts w:ascii="Times New Roman" w:eastAsia="Times New Roman" w:hAnsi="Times New Roman" w:cs="Times New Roman"/>
      <w:b/>
      <w:bCs/>
      <w:color w:val="000000" w:themeColor="text1"/>
      <w:lang w:eastAsia="en-GB"/>
    </w:rPr>
  </w:style>
  <w:style w:type="paragraph" w:styleId="Caption">
    <w:name w:val="caption"/>
    <w:basedOn w:val="Normal"/>
    <w:next w:val="Normal"/>
    <w:qFormat/>
    <w:rsid w:val="006726B1"/>
    <w:rPr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DF2E4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drna (Applied Health Research)</dc:creator>
  <cp:keywords/>
  <dc:description/>
  <cp:lastModifiedBy>Admin</cp:lastModifiedBy>
  <cp:revision>8</cp:revision>
  <dcterms:created xsi:type="dcterms:W3CDTF">2022-09-27T19:35:00Z</dcterms:created>
  <dcterms:modified xsi:type="dcterms:W3CDTF">2023-03-17T20:13:00Z</dcterms:modified>
</cp:coreProperties>
</file>